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 xml:space="preserve">Figure S2: </w:t>
      </w:r>
      <w:r>
        <w:rPr>
          <w:rFonts w:cs="Times New Roman" w:ascii="Times New Roman" w:hAnsi="Times New Roman"/>
          <w:sz w:val="16"/>
          <w:szCs w:val="16"/>
        </w:rPr>
        <w:t>ACFDR and ACFBAL</w:t>
      </w:r>
      <w:r>
        <w:rPr>
          <w:rFonts w:cs="Times New Roman" w:ascii="Times New Roman" w:hAnsi="Times New Roman"/>
          <w:b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Study Sample Derivations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b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82930</wp:posOffset>
                </wp:positionH>
                <wp:positionV relativeFrom="paragraph">
                  <wp:posOffset>99060</wp:posOffset>
                </wp:positionV>
                <wp:extent cx="4879340" cy="406844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9440" cy="4068360"/>
                          <a:chOff x="0" y="0"/>
                          <a:chExt cx="4879440" cy="40683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043280" cy="63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Australian CF Data Registr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(n =378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6160" y="1605240"/>
                            <a:ext cx="1043280" cy="63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Australian CF BAL Stud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(n = 168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218520"/>
                            <a:ext cx="180720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Less than 6 Years of 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(n =595)                                                       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1027440"/>
                            <a:ext cx="1807200" cy="415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No Lung Function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(n =128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2096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319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2376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191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1806480"/>
                            <a:ext cx="1807200" cy="415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pt-PT" w:bidi="ar-SA"/>
                                </w:rPr>
                                <w:t>No Respiratory Culture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pt-PT" w:bidi="ar-SA"/>
                                </w:rPr>
                                <w:t>(n = 99)                          (n = 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429000"/>
                            <a:ext cx="1043280" cy="63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ACFD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Samp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(n = 180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6160" y="3429000"/>
                            <a:ext cx="1043280" cy="63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ACFBA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Samp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(n = 16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9680" y="64008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9680" y="144288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9680" y="224532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3400" y="304812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4000" y="27684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4000" y="112068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4000" y="189612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3344040" y="271008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62620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181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9680" y="304812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4000" y="271080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36840" y="2626920"/>
                            <a:ext cx="1807200" cy="415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pt-PT" w:bidi="ar-SA"/>
                                </w:rPr>
                                <w:t>No Postal Cod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pt-PT" w:bidi="ar-SA"/>
                                </w:rPr>
                                <w:t>(n = 14)                          (n = 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6160" y="262620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168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53400" y="224532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3344040" y="189540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.9pt;margin-top:7.8pt;width:384.2pt;height:320.35pt" coordorigin="918,156" coordsize="7684,640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918;top:156;width:1642;height:10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Australian CF Data Registry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(n =378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959;top:2684;width:1642;height:10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Australian CF BAL Stud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(n = 168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338;top:500;width:2845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Less than 6 Years of Ag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(n =595)                                                                            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338;top:1774;width:2845;height:6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No Lung Function Dat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(n =128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18;top:1764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319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18;top:3028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191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338;top:3001;width:2845;height:6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pt-PT" w:bidi="ar-SA"/>
                          </w:rPr>
                          <w:t>No Respiratory Culture Dat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pt-PT" w:bidi="ar-SA"/>
                          </w:rPr>
                          <w:t>(n = 99)                          (n = 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18;top:5556;width:1642;height:10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ACFDR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Sampl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(n = 180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959;top:5556;width:1642;height:10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ACFBA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Sampl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(n = 16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fillcolor="white" stroked="t" o:allowincell="f" style="position:absolute;left:1563;top:1164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63;top:2428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63;top:3692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616;top:4956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13" coordsize="21600,21600" o:spt="13" adj="10800,10800" path="m0@5l@3@5l@3,l21600,10800l@3,21600l@3@6l0@6xe">
                  <v:stroke joinstyle="miter"/>
                  <v:formulas>
                    <v:f eqn="val 21600"/>
                    <v:f eqn="val #1"/>
                    <v:f eqn="val #0"/>
                    <v:f eqn="sum width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0,@5,@8,@6"/>
                  <v:handles>
                    <v:h position="0,@5"/>
                    <v:h position="@3,0"/>
                  </v:handles>
                </v:shapetype>
                <v:shape id="shape_0" fillcolor="white" stroked="t" o:allowincell="f" style="position:absolute;left:2562;top:592;width:775;height:380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62;top:1921;width:775;height:380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62;top:3142;width:775;height:380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184;top:4424;width:775;height:380;mso-wrap-style:none;v-text-anchor:middle;rotation:180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18;top:4292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181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63;top:4956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62;top:4425;width:775;height:380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338;top:4293;width:2845;height:6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pt-PT" w:bidi="ar-SA"/>
                          </w:rPr>
                          <w:t>No Postal Cod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pt-PT" w:bidi="ar-SA"/>
                          </w:rPr>
                          <w:t>(n = 14)                          (n = 1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959;top:4292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168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616;top:3692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184;top:3141;width:775;height:380;mso-wrap-style:none;v-text-anchor:middle;rotation:180" type="_x0000_t13"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2:31:00Z</dcterms:created>
  <dc:creator>mcollac1</dc:creator>
  <dc:description/>
  <cp:keywords/>
  <dc:language>en-US</dc:language>
  <cp:lastModifiedBy>mcollac1</cp:lastModifiedBy>
  <dcterms:modified xsi:type="dcterms:W3CDTF">2011-10-31T22:32:00Z</dcterms:modified>
  <cp:revision>1</cp:revision>
  <dc:subject/>
  <dc:title/>
</cp:coreProperties>
</file>